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31859" w14:textId="21C48DCD" w:rsidR="00E92A40" w:rsidRDefault="00332BF2">
      <w:r w:rsidRPr="003E1A39">
        <w:rPr>
          <w:rFonts w:ascii="Times New Roman" w:hAnsi="Times New Roman"/>
          <w:b/>
          <w:bCs/>
          <w:shd w:val="clear" w:color="auto" w:fill="FFFFFF"/>
        </w:rPr>
        <w:t>Supplementary</w:t>
      </w:r>
      <w:r w:rsidRPr="003E1A39">
        <w:rPr>
          <w:rFonts w:ascii="Times New Roman" w:eastAsia="游ゴシック" w:hAnsi="Times New Roman"/>
          <w:b/>
          <w:bCs/>
          <w:kern w:val="0"/>
        </w:rPr>
        <w:t xml:space="preserve"> Table </w:t>
      </w:r>
      <w:r>
        <w:rPr>
          <w:rFonts w:ascii="Times New Roman" w:eastAsia="游ゴシック" w:hAnsi="Times New Roman"/>
          <w:b/>
          <w:bCs/>
          <w:kern w:val="0"/>
        </w:rPr>
        <w:t>3</w:t>
      </w:r>
      <w:r w:rsidRPr="003E1A39">
        <w:rPr>
          <w:rFonts w:ascii="Times New Roman" w:hAnsi="Times New Roman"/>
          <w:shd w:val="clear" w:color="auto" w:fill="FFFFFF"/>
        </w:rPr>
        <w:t>.</w:t>
      </w:r>
      <w:r>
        <w:rPr>
          <w:rFonts w:ascii="Times New Roman" w:hAnsi="Times New Roman"/>
          <w:shd w:val="clear" w:color="auto" w:fill="FFFFFF"/>
        </w:rPr>
        <w:t xml:space="preserve"> </w:t>
      </w:r>
      <w:r>
        <w:rPr>
          <w:rFonts w:ascii="Times New Roman" w:eastAsia="ＭＳ Ｐゴシック" w:hAnsi="Times New Roman"/>
          <w:color w:val="212121"/>
          <w:kern w:val="0"/>
        </w:rPr>
        <w:t>N</w:t>
      </w:r>
      <w:r w:rsidRPr="006103D7">
        <w:rPr>
          <w:rFonts w:ascii="Times New Roman" w:eastAsia="ＭＳ Ｐゴシック" w:hAnsi="Times New Roman"/>
          <w:color w:val="212121"/>
          <w:kern w:val="0"/>
        </w:rPr>
        <w:t xml:space="preserve">umber of </w:t>
      </w:r>
      <w:r>
        <w:rPr>
          <w:rFonts w:ascii="Times New Roman" w:eastAsia="ＭＳ Ｐゴシック" w:hAnsi="Times New Roman"/>
          <w:color w:val="212121"/>
          <w:kern w:val="0"/>
        </w:rPr>
        <w:t>the various lobular carcinomas</w:t>
      </w:r>
      <w:r w:rsidRPr="006103D7">
        <w:rPr>
          <w:rFonts w:ascii="Times New Roman" w:eastAsia="ＭＳ Ｐゴシック" w:hAnsi="Times New Roman"/>
          <w:color w:val="212121"/>
          <w:kern w:val="0"/>
        </w:rPr>
        <w:t xml:space="preserve"> included in this study and </w:t>
      </w:r>
      <w:r>
        <w:rPr>
          <w:rFonts w:ascii="Times New Roman" w:eastAsia="ＭＳ Ｐゴシック" w:hAnsi="Times New Roman"/>
          <w:color w:val="212121"/>
          <w:kern w:val="0"/>
        </w:rPr>
        <w:t xml:space="preserve">the </w:t>
      </w:r>
      <w:r w:rsidRPr="006103D7">
        <w:rPr>
          <w:rFonts w:ascii="Times New Roman" w:eastAsia="ＭＳ Ｐゴシック" w:hAnsi="Times New Roman"/>
          <w:color w:val="212121"/>
          <w:kern w:val="0"/>
        </w:rPr>
        <w:t>total number of extracted nuclei</w:t>
      </w:r>
      <w:r w:rsidR="003A6BA2">
        <w:rPr>
          <w:rFonts w:ascii="Times New Roman" w:eastAsia="ＭＳ Ｐゴシック" w:hAnsi="Times New Roman"/>
          <w:color w:val="212121"/>
          <w:kern w:val="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36"/>
        <w:gridCol w:w="2067"/>
        <w:gridCol w:w="2631"/>
      </w:tblGrid>
      <w:tr w:rsidR="00E92A40" w14:paraId="707681A1" w14:textId="77777777" w:rsidTr="008E2487">
        <w:trPr>
          <w:trHeight w:val="539"/>
        </w:trPr>
        <w:tc>
          <w:tcPr>
            <w:tcW w:w="3036" w:type="dxa"/>
          </w:tcPr>
          <w:p w14:paraId="6FE9EE36" w14:textId="77777777" w:rsidR="00E92A40" w:rsidRDefault="00E92A40" w:rsidP="008E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2067" w:type="dxa"/>
          </w:tcPr>
          <w:p w14:paraId="7C647CBC" w14:textId="77777777" w:rsidR="00E92A40" w:rsidRDefault="00E92A40" w:rsidP="008E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cases</w:t>
            </w:r>
          </w:p>
        </w:tc>
        <w:tc>
          <w:tcPr>
            <w:tcW w:w="2631" w:type="dxa"/>
          </w:tcPr>
          <w:p w14:paraId="36122086" w14:textId="77777777" w:rsidR="00E92A40" w:rsidRDefault="00E92A40" w:rsidP="008E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scored nuclei</w:t>
            </w:r>
          </w:p>
        </w:tc>
      </w:tr>
      <w:tr w:rsidR="00332BF2" w14:paraId="18124C99" w14:textId="77777777" w:rsidTr="00473C50">
        <w:trPr>
          <w:trHeight w:val="369"/>
        </w:trPr>
        <w:tc>
          <w:tcPr>
            <w:tcW w:w="7734" w:type="dxa"/>
            <w:gridSpan w:val="3"/>
          </w:tcPr>
          <w:p w14:paraId="2434C911" w14:textId="17D0D050" w:rsidR="00332BF2" w:rsidRDefault="00332BF2" w:rsidP="008E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8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bular carcinoma in situ</w:t>
            </w:r>
          </w:p>
        </w:tc>
      </w:tr>
      <w:tr w:rsidR="00E92A40" w14:paraId="2A18D03D" w14:textId="77777777" w:rsidTr="008E2487">
        <w:trPr>
          <w:trHeight w:val="274"/>
        </w:trPr>
        <w:tc>
          <w:tcPr>
            <w:tcW w:w="3036" w:type="dxa"/>
            <w:shd w:val="clear" w:color="auto" w:fill="auto"/>
          </w:tcPr>
          <w:p w14:paraId="11114A23" w14:textId="16C24530" w:rsidR="00E92A40" w:rsidRPr="003634B9" w:rsidRDefault="00E92A40" w:rsidP="008E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4B9">
              <w:rPr>
                <w:rFonts w:ascii="Times New Roman" w:hAnsi="Times New Roman" w:cs="Times New Roman"/>
                <w:sz w:val="24"/>
                <w:szCs w:val="24"/>
              </w:rPr>
              <w:t>Classic</w:t>
            </w:r>
            <w:r w:rsidR="00332BF2">
              <w:rPr>
                <w:rFonts w:ascii="Times New Roman" w:hAnsi="Times New Roman" w:cs="Times New Roman"/>
                <w:sz w:val="24"/>
                <w:szCs w:val="24"/>
              </w:rPr>
              <w:t xml:space="preserve"> variants</w:t>
            </w:r>
          </w:p>
        </w:tc>
        <w:tc>
          <w:tcPr>
            <w:tcW w:w="2067" w:type="dxa"/>
          </w:tcPr>
          <w:p w14:paraId="5F55D38D" w14:textId="77777777" w:rsidR="00E92A40" w:rsidRDefault="00E92A40" w:rsidP="008E2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31" w:type="dxa"/>
          </w:tcPr>
          <w:p w14:paraId="7AA1BE92" w14:textId="5E17EF4E" w:rsidR="00E92A40" w:rsidRDefault="00E92A40" w:rsidP="008E2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2755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E92A40" w14:paraId="6790C408" w14:textId="77777777" w:rsidTr="008E2487">
        <w:trPr>
          <w:trHeight w:val="265"/>
        </w:trPr>
        <w:tc>
          <w:tcPr>
            <w:tcW w:w="3036" w:type="dxa"/>
            <w:shd w:val="clear" w:color="auto" w:fill="auto"/>
          </w:tcPr>
          <w:p w14:paraId="14F98EE7" w14:textId="53F8D8E6" w:rsidR="00E92A40" w:rsidRPr="00127556" w:rsidRDefault="00E92A40" w:rsidP="008E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6">
              <w:rPr>
                <w:rFonts w:ascii="Times New Roman" w:hAnsi="Times New Roman" w:cs="Times New Roman"/>
                <w:sz w:val="24"/>
                <w:szCs w:val="24"/>
              </w:rPr>
              <w:t>Pleomorphic</w:t>
            </w:r>
            <w:r w:rsidR="00332BF2" w:rsidRPr="00127556">
              <w:rPr>
                <w:rFonts w:ascii="Times New Roman" w:hAnsi="Times New Roman" w:cs="Times New Roman"/>
                <w:sz w:val="24"/>
                <w:szCs w:val="24"/>
              </w:rPr>
              <w:t xml:space="preserve"> variants</w:t>
            </w:r>
          </w:p>
        </w:tc>
        <w:tc>
          <w:tcPr>
            <w:tcW w:w="2067" w:type="dxa"/>
          </w:tcPr>
          <w:p w14:paraId="44EBE61F" w14:textId="77777777" w:rsidR="00E92A40" w:rsidRPr="00127556" w:rsidRDefault="00E92A40" w:rsidP="008E2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31" w:type="dxa"/>
          </w:tcPr>
          <w:p w14:paraId="28E80190" w14:textId="7F14DAB9" w:rsidR="00E92A40" w:rsidRPr="00127556" w:rsidRDefault="00127556" w:rsidP="008E24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,128</w:t>
            </w:r>
          </w:p>
        </w:tc>
      </w:tr>
      <w:tr w:rsidR="00332BF2" w14:paraId="19F6EE90" w14:textId="77777777" w:rsidTr="002B5903">
        <w:trPr>
          <w:trHeight w:val="562"/>
        </w:trPr>
        <w:tc>
          <w:tcPr>
            <w:tcW w:w="7734" w:type="dxa"/>
            <w:gridSpan w:val="3"/>
          </w:tcPr>
          <w:p w14:paraId="068AE81A" w14:textId="698A1A27" w:rsidR="00332BF2" w:rsidRDefault="00332BF2" w:rsidP="008E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ve lobular carcinoma</w:t>
            </w:r>
          </w:p>
        </w:tc>
      </w:tr>
      <w:tr w:rsidR="00E92A40" w14:paraId="113A0088" w14:textId="77777777" w:rsidTr="008E2487">
        <w:trPr>
          <w:trHeight w:val="274"/>
        </w:trPr>
        <w:tc>
          <w:tcPr>
            <w:tcW w:w="3036" w:type="dxa"/>
          </w:tcPr>
          <w:p w14:paraId="312AB7DF" w14:textId="683E49A2" w:rsidR="00E92A40" w:rsidRDefault="0083134F" w:rsidP="008E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A6BA2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sic, </w:t>
            </w:r>
            <w:r w:rsidR="00F33013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  <w:r w:rsidR="00E92A40">
              <w:rPr>
                <w:rFonts w:ascii="Times New Roman" w:hAnsi="Times New Roman" w:cs="Times New Roman"/>
                <w:sz w:val="24"/>
                <w:szCs w:val="24"/>
              </w:rPr>
              <w:t>leomorphism score 1</w:t>
            </w:r>
          </w:p>
        </w:tc>
        <w:tc>
          <w:tcPr>
            <w:tcW w:w="2067" w:type="dxa"/>
          </w:tcPr>
          <w:p w14:paraId="4EDCAA45" w14:textId="77777777" w:rsidR="00E92A40" w:rsidRDefault="00E92A40" w:rsidP="008E2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31" w:type="dxa"/>
          </w:tcPr>
          <w:p w14:paraId="027D051E" w14:textId="5744662A" w:rsidR="00E92A40" w:rsidRDefault="00E92A40" w:rsidP="008E2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9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2755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 w:rsidRPr="00E60943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</w:tr>
      <w:tr w:rsidR="00E92A40" w14:paraId="66A37439" w14:textId="77777777" w:rsidTr="008E2487">
        <w:trPr>
          <w:trHeight w:val="274"/>
        </w:trPr>
        <w:tc>
          <w:tcPr>
            <w:tcW w:w="3036" w:type="dxa"/>
          </w:tcPr>
          <w:p w14:paraId="79331076" w14:textId="1367EDDB" w:rsidR="00E92A40" w:rsidRDefault="0083134F" w:rsidP="008E2487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ssic, </w:t>
            </w:r>
            <w:r w:rsidR="00F33013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  <w:r w:rsidR="00E92A40">
              <w:rPr>
                <w:rFonts w:ascii="Times New Roman" w:hAnsi="Times New Roman" w:cs="Times New Roman"/>
                <w:sz w:val="24"/>
                <w:szCs w:val="24"/>
              </w:rPr>
              <w:t>leomorphism score 2</w:t>
            </w:r>
            <w:r w:rsidR="005E2784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067" w:type="dxa"/>
          </w:tcPr>
          <w:p w14:paraId="370B7268" w14:textId="77777777" w:rsidR="00E92A40" w:rsidRDefault="00E92A40" w:rsidP="008E2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31" w:type="dxa"/>
          </w:tcPr>
          <w:p w14:paraId="4D30DD37" w14:textId="7610497F" w:rsidR="00E92A40" w:rsidRDefault="00E92A40" w:rsidP="008E2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2755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8E4AC8" w14:paraId="306A3545" w14:textId="77777777" w:rsidTr="008E2487">
        <w:trPr>
          <w:trHeight w:val="274"/>
        </w:trPr>
        <w:tc>
          <w:tcPr>
            <w:tcW w:w="3036" w:type="dxa"/>
          </w:tcPr>
          <w:p w14:paraId="15914C6F" w14:textId="6A3A9BA2" w:rsidR="008E4AC8" w:rsidRDefault="0083134F" w:rsidP="008E4AC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lid, </w:t>
            </w:r>
            <w:r w:rsidR="00F33013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</w:t>
            </w:r>
            <w:r w:rsidR="008E4AC8">
              <w:rPr>
                <w:rFonts w:ascii="Times New Roman" w:hAnsi="Times New Roman" w:cs="Times New Roman"/>
                <w:sz w:val="24"/>
                <w:szCs w:val="24"/>
              </w:rPr>
              <w:t>leomorphism score 2</w:t>
            </w:r>
            <w:r w:rsidR="005E2784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067" w:type="dxa"/>
          </w:tcPr>
          <w:p w14:paraId="022E0D9A" w14:textId="22BC7681" w:rsidR="008E4AC8" w:rsidRPr="00E7197B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9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31" w:type="dxa"/>
          </w:tcPr>
          <w:p w14:paraId="3BCC872A" w14:textId="331AF4BA" w:rsidR="008E4AC8" w:rsidRPr="00E7197B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9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7197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 w:rsidRPr="00E7197B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</w:tr>
      <w:tr w:rsidR="008E4AC8" w14:paraId="0FA4BCCB" w14:textId="77777777" w:rsidTr="008E2487">
        <w:trPr>
          <w:trHeight w:val="264"/>
        </w:trPr>
        <w:tc>
          <w:tcPr>
            <w:tcW w:w="3036" w:type="dxa"/>
          </w:tcPr>
          <w:p w14:paraId="27AEA878" w14:textId="19C6F8EE" w:rsidR="008E4AC8" w:rsidRDefault="008E4AC8" w:rsidP="008E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omorphic</w:t>
            </w:r>
            <w:r w:rsidR="0083134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134F">
              <w:rPr>
                <w:rFonts w:ascii="Times New Roman" w:hAnsi="Times New Roman" w:cs="Times New Roman"/>
                <w:sz w:val="24"/>
                <w:szCs w:val="24"/>
              </w:rPr>
              <w:t xml:space="preserve">pleomorphis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re 3</w:t>
            </w:r>
          </w:p>
        </w:tc>
        <w:tc>
          <w:tcPr>
            <w:tcW w:w="2067" w:type="dxa"/>
          </w:tcPr>
          <w:p w14:paraId="7281BD70" w14:textId="77777777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31" w:type="dxa"/>
          </w:tcPr>
          <w:p w14:paraId="764D5437" w14:textId="69E09115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8E4AC8" w14:paraId="184F56E8" w14:textId="77777777" w:rsidTr="00132394">
        <w:trPr>
          <w:trHeight w:val="539"/>
        </w:trPr>
        <w:tc>
          <w:tcPr>
            <w:tcW w:w="7734" w:type="dxa"/>
            <w:gridSpan w:val="3"/>
          </w:tcPr>
          <w:p w14:paraId="4AE041F6" w14:textId="46E84173" w:rsidR="008E4AC8" w:rsidRPr="00332BF2" w:rsidRDefault="008E4AC8" w:rsidP="008E4A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332BF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I</w:t>
            </w:r>
            <w:r w:rsidRPr="00332BF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BC-NST</w:t>
            </w:r>
          </w:p>
        </w:tc>
      </w:tr>
      <w:tr w:rsidR="008E4AC8" w14:paraId="6BB7AA40" w14:textId="77777777" w:rsidTr="008E2487">
        <w:trPr>
          <w:trHeight w:val="274"/>
        </w:trPr>
        <w:tc>
          <w:tcPr>
            <w:tcW w:w="3036" w:type="dxa"/>
          </w:tcPr>
          <w:p w14:paraId="36C5C245" w14:textId="77777777" w:rsidR="008E4AC8" w:rsidRPr="0096072C" w:rsidRDefault="008E4AC8" w:rsidP="008E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72C">
              <w:rPr>
                <w:rFonts w:ascii="Times New Roman" w:hAnsi="Times New Roman" w:cs="Times New Roman"/>
                <w:sz w:val="24"/>
                <w:szCs w:val="24"/>
              </w:rPr>
              <w:t>Pleomorphism score 1</w:t>
            </w:r>
          </w:p>
        </w:tc>
        <w:tc>
          <w:tcPr>
            <w:tcW w:w="2067" w:type="dxa"/>
          </w:tcPr>
          <w:p w14:paraId="5BBAAF8D" w14:textId="77777777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31" w:type="dxa"/>
          </w:tcPr>
          <w:p w14:paraId="23ED8FF0" w14:textId="7BDF0A53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8E4AC8" w14:paraId="2205A3E6" w14:textId="77777777" w:rsidTr="008E2487">
        <w:trPr>
          <w:trHeight w:val="264"/>
        </w:trPr>
        <w:tc>
          <w:tcPr>
            <w:tcW w:w="3036" w:type="dxa"/>
          </w:tcPr>
          <w:p w14:paraId="000B3EB5" w14:textId="77777777" w:rsidR="008E4AC8" w:rsidRPr="0096072C" w:rsidRDefault="008E4AC8" w:rsidP="008E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eomorphism score 2</w:t>
            </w:r>
          </w:p>
        </w:tc>
        <w:tc>
          <w:tcPr>
            <w:tcW w:w="2067" w:type="dxa"/>
          </w:tcPr>
          <w:p w14:paraId="4A715722" w14:textId="77777777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31" w:type="dxa"/>
          </w:tcPr>
          <w:p w14:paraId="792881BA" w14:textId="369C1474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</w:tr>
      <w:tr w:rsidR="008E4AC8" w14:paraId="2C6C181E" w14:textId="77777777" w:rsidTr="008E2487">
        <w:trPr>
          <w:trHeight w:val="274"/>
        </w:trPr>
        <w:tc>
          <w:tcPr>
            <w:tcW w:w="3036" w:type="dxa"/>
          </w:tcPr>
          <w:p w14:paraId="4D6D749D" w14:textId="77777777" w:rsidR="008E4AC8" w:rsidRPr="0096072C" w:rsidRDefault="008E4AC8" w:rsidP="008E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72C">
              <w:rPr>
                <w:rFonts w:ascii="Times New Roman" w:hAnsi="Times New Roman" w:cs="Times New Roman"/>
                <w:sz w:val="24"/>
                <w:szCs w:val="24"/>
              </w:rPr>
              <w:t>Pleomorphism score 3</w:t>
            </w:r>
          </w:p>
        </w:tc>
        <w:tc>
          <w:tcPr>
            <w:tcW w:w="2067" w:type="dxa"/>
          </w:tcPr>
          <w:p w14:paraId="7B1F7E81" w14:textId="77777777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31" w:type="dxa"/>
          </w:tcPr>
          <w:p w14:paraId="0245020B" w14:textId="1CC97B30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</w:tr>
      <w:tr w:rsidR="008E4AC8" w14:paraId="3D6B08CB" w14:textId="77777777" w:rsidTr="008E2487">
        <w:trPr>
          <w:trHeight w:val="274"/>
        </w:trPr>
        <w:tc>
          <w:tcPr>
            <w:tcW w:w="3036" w:type="dxa"/>
          </w:tcPr>
          <w:p w14:paraId="49E6129D" w14:textId="77777777" w:rsidR="008E4AC8" w:rsidRPr="00F37820" w:rsidRDefault="008E4AC8" w:rsidP="008E4A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cells</w:t>
            </w:r>
          </w:p>
        </w:tc>
        <w:tc>
          <w:tcPr>
            <w:tcW w:w="2067" w:type="dxa"/>
          </w:tcPr>
          <w:p w14:paraId="1A64E81B" w14:textId="77777777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</w:tcPr>
          <w:p w14:paraId="2C2909D5" w14:textId="77777777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AC8" w14:paraId="7AE43267" w14:textId="77777777" w:rsidTr="008E2487">
        <w:trPr>
          <w:trHeight w:val="274"/>
        </w:trPr>
        <w:tc>
          <w:tcPr>
            <w:tcW w:w="3036" w:type="dxa"/>
          </w:tcPr>
          <w:p w14:paraId="4E3D3A79" w14:textId="77777777" w:rsidR="008E4AC8" w:rsidRDefault="008E4AC8" w:rsidP="008E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2067" w:type="dxa"/>
          </w:tcPr>
          <w:p w14:paraId="1DF90EEC" w14:textId="77777777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31" w:type="dxa"/>
          </w:tcPr>
          <w:p w14:paraId="76BE3AD7" w14:textId="78879A21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</w:tr>
      <w:tr w:rsidR="008E4AC8" w14:paraId="53D4CD86" w14:textId="77777777" w:rsidTr="008E2487">
        <w:trPr>
          <w:trHeight w:val="274"/>
        </w:trPr>
        <w:tc>
          <w:tcPr>
            <w:tcW w:w="3036" w:type="dxa"/>
          </w:tcPr>
          <w:p w14:paraId="1F6E93A1" w14:textId="77777777" w:rsidR="008E4AC8" w:rsidRDefault="008E4AC8" w:rsidP="008E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ductal cells</w:t>
            </w:r>
          </w:p>
        </w:tc>
        <w:tc>
          <w:tcPr>
            <w:tcW w:w="2067" w:type="dxa"/>
          </w:tcPr>
          <w:p w14:paraId="702244DA" w14:textId="77777777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31" w:type="dxa"/>
          </w:tcPr>
          <w:p w14:paraId="6DB85654" w14:textId="0530DEF3" w:rsidR="008E4AC8" w:rsidRDefault="008E4AC8" w:rsidP="008E4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</w:tbl>
    <w:p w14:paraId="2CFA4DCA" w14:textId="77777777" w:rsidR="00E92A40" w:rsidRDefault="00E92A40">
      <w:pPr>
        <w:rPr>
          <w:lang w:eastAsia="ja-JP"/>
        </w:rPr>
      </w:pPr>
    </w:p>
    <w:sectPr w:rsidR="00E92A40" w:rsidSect="00D162B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D7DD55" w14:textId="77777777" w:rsidR="003E1D57" w:rsidRDefault="003E1D57" w:rsidP="00744C87">
      <w:pPr>
        <w:spacing w:after="0" w:line="240" w:lineRule="auto"/>
      </w:pPr>
      <w:r>
        <w:separator/>
      </w:r>
    </w:p>
  </w:endnote>
  <w:endnote w:type="continuationSeparator" w:id="0">
    <w:p w14:paraId="7AA2BB6E" w14:textId="77777777" w:rsidR="003E1D57" w:rsidRDefault="003E1D57" w:rsidP="00744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44C0C4" w14:textId="77777777" w:rsidR="003E1D57" w:rsidRDefault="003E1D57" w:rsidP="00744C87">
      <w:pPr>
        <w:spacing w:after="0" w:line="240" w:lineRule="auto"/>
      </w:pPr>
      <w:r>
        <w:separator/>
      </w:r>
    </w:p>
  </w:footnote>
  <w:footnote w:type="continuationSeparator" w:id="0">
    <w:p w14:paraId="339EE34D" w14:textId="77777777" w:rsidR="003E1D57" w:rsidRDefault="003E1D57" w:rsidP="00744C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7C02A7"/>
    <w:multiLevelType w:val="hybridMultilevel"/>
    <w:tmpl w:val="052014A8"/>
    <w:lvl w:ilvl="0" w:tplc="A74A5B2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45777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A3"/>
    <w:rsid w:val="00004C03"/>
    <w:rsid w:val="00045ACD"/>
    <w:rsid w:val="00090DB7"/>
    <w:rsid w:val="00127556"/>
    <w:rsid w:val="00147DDA"/>
    <w:rsid w:val="001D3AFA"/>
    <w:rsid w:val="0023181C"/>
    <w:rsid w:val="00245E8B"/>
    <w:rsid w:val="00267CBD"/>
    <w:rsid w:val="0028295C"/>
    <w:rsid w:val="002F7E3C"/>
    <w:rsid w:val="00332BF2"/>
    <w:rsid w:val="0035414E"/>
    <w:rsid w:val="003672EC"/>
    <w:rsid w:val="00393356"/>
    <w:rsid w:val="003A6BA2"/>
    <w:rsid w:val="003E1D57"/>
    <w:rsid w:val="003E3619"/>
    <w:rsid w:val="004D6BB1"/>
    <w:rsid w:val="0050743E"/>
    <w:rsid w:val="00533167"/>
    <w:rsid w:val="00561BB7"/>
    <w:rsid w:val="005D52CA"/>
    <w:rsid w:val="005E2784"/>
    <w:rsid w:val="00671FF0"/>
    <w:rsid w:val="006D273A"/>
    <w:rsid w:val="006D57D0"/>
    <w:rsid w:val="007144C8"/>
    <w:rsid w:val="00744C87"/>
    <w:rsid w:val="0083134F"/>
    <w:rsid w:val="00833C28"/>
    <w:rsid w:val="0085530A"/>
    <w:rsid w:val="008C1B5E"/>
    <w:rsid w:val="008C2333"/>
    <w:rsid w:val="008E4AC8"/>
    <w:rsid w:val="009359EF"/>
    <w:rsid w:val="00953FA1"/>
    <w:rsid w:val="0097012F"/>
    <w:rsid w:val="00995C8C"/>
    <w:rsid w:val="009C3E8D"/>
    <w:rsid w:val="009D298F"/>
    <w:rsid w:val="00A139D8"/>
    <w:rsid w:val="00AE123D"/>
    <w:rsid w:val="00AE482D"/>
    <w:rsid w:val="00C33511"/>
    <w:rsid w:val="00D1302E"/>
    <w:rsid w:val="00D162B7"/>
    <w:rsid w:val="00D444F5"/>
    <w:rsid w:val="00D54928"/>
    <w:rsid w:val="00D6638A"/>
    <w:rsid w:val="00D77113"/>
    <w:rsid w:val="00DD684E"/>
    <w:rsid w:val="00E7197B"/>
    <w:rsid w:val="00E92A40"/>
    <w:rsid w:val="00EC15F5"/>
    <w:rsid w:val="00ED3585"/>
    <w:rsid w:val="00EE6DD8"/>
    <w:rsid w:val="00F33013"/>
    <w:rsid w:val="00F64844"/>
    <w:rsid w:val="00F776E6"/>
    <w:rsid w:val="00F854A5"/>
    <w:rsid w:val="00FC15A3"/>
    <w:rsid w:val="00FD3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55075F"/>
  <w15:chartTrackingRefBased/>
  <w15:docId w15:val="{BC25CB3D-8A48-4860-83BB-13368CCB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A40"/>
    <w:pPr>
      <w:spacing w:after="160" w:line="259" w:lineRule="auto"/>
    </w:pPr>
    <w:rPr>
      <w:sz w:val="2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2A40"/>
    <w:rPr>
      <w:sz w:val="22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61BB7"/>
    <w:pPr>
      <w:ind w:leftChars="400" w:left="840"/>
    </w:pPr>
  </w:style>
  <w:style w:type="paragraph" w:styleId="a5">
    <w:name w:val="Revision"/>
    <w:hidden/>
    <w:uiPriority w:val="99"/>
    <w:semiHidden/>
    <w:rsid w:val="009D298F"/>
    <w:rPr>
      <w:sz w:val="22"/>
      <w:lang w:val="en-GB" w:eastAsia="en-US"/>
      <w14:ligatures w14:val="standardContextual"/>
    </w:rPr>
  </w:style>
  <w:style w:type="character" w:styleId="a6">
    <w:name w:val="annotation reference"/>
    <w:basedOn w:val="a0"/>
    <w:uiPriority w:val="99"/>
    <w:semiHidden/>
    <w:unhideWhenUsed/>
    <w:rsid w:val="00D6638A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D6638A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D6638A"/>
    <w:rPr>
      <w:sz w:val="20"/>
      <w:szCs w:val="20"/>
      <w:lang w:val="en-GB" w:eastAsia="en-US"/>
      <w14:ligatures w14:val="standardContextual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6638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6638A"/>
    <w:rPr>
      <w:b/>
      <w:bCs/>
      <w:sz w:val="20"/>
      <w:szCs w:val="20"/>
      <w:lang w:val="en-GB" w:eastAsia="en-US"/>
      <w14:ligatures w14:val="standardContextual"/>
    </w:rPr>
  </w:style>
  <w:style w:type="paragraph" w:styleId="ab">
    <w:name w:val="header"/>
    <w:basedOn w:val="a"/>
    <w:link w:val="ac"/>
    <w:uiPriority w:val="99"/>
    <w:unhideWhenUsed/>
    <w:rsid w:val="00744C8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44C87"/>
    <w:rPr>
      <w:sz w:val="22"/>
      <w:lang w:val="en-GB" w:eastAsia="en-US"/>
      <w14:ligatures w14:val="standardContextual"/>
    </w:rPr>
  </w:style>
  <w:style w:type="paragraph" w:styleId="ad">
    <w:name w:val="footer"/>
    <w:basedOn w:val="a"/>
    <w:link w:val="ae"/>
    <w:uiPriority w:val="99"/>
    <w:unhideWhenUsed/>
    <w:rsid w:val="00744C8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44C87"/>
    <w:rPr>
      <w:sz w:val="22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67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a Katayama</dc:creator>
  <cp:keywords/>
  <dc:description/>
  <cp:lastModifiedBy>片山 彩香</cp:lastModifiedBy>
  <cp:revision>2</cp:revision>
  <dcterms:created xsi:type="dcterms:W3CDTF">2024-06-03T03:42:00Z</dcterms:created>
  <dcterms:modified xsi:type="dcterms:W3CDTF">2024-06-03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dc38cc29514724d8437b151307470d6dba5ab92bf49874a15d97697d5ccaf</vt:lpwstr>
  </property>
</Properties>
</file>